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05"/>
        <w:gridCol w:w="1380"/>
        <w:gridCol w:w="1637"/>
        <w:gridCol w:w="1291"/>
        <w:gridCol w:w="1187"/>
        <w:gridCol w:w="1183"/>
      </w:tblGrid>
      <w:tr w:rsidR="00BB44BB" w:rsidRPr="00C93C85" w14:paraId="4DF8CC6A" w14:textId="77777777" w:rsidTr="004A1CD9">
        <w:trPr>
          <w:trHeight w:val="677"/>
        </w:trPr>
        <w:tc>
          <w:tcPr>
            <w:tcW w:w="101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055774" w14:textId="57AB2E3E" w:rsidR="00BB44BB" w:rsidRPr="00C93C85" w:rsidRDefault="00AB373F" w:rsidP="00280C0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Additional file</w:t>
            </w:r>
            <w:r w:rsidR="002624A4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4</w:t>
            </w:r>
            <w:r w:rsidR="00BB44BB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. </w:t>
            </w:r>
            <w:r w:rsidR="00262EB8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Descriptive statistics and unconditional associations of continuous predictor variables estimated in </w:t>
            </w:r>
            <w:r w:rsidR="007E0883">
              <w:rPr>
                <w:rFonts w:ascii="Calibri" w:eastAsia="Times New Roman" w:hAnsi="Calibri" w:cs="Times New Roman"/>
                <w:color w:val="000000"/>
                <w:lang w:eastAsia="et-EE"/>
              </w:rPr>
              <w:t>linear</w:t>
            </w:r>
            <w:r w:rsidR="00262EB8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regression analysis for within-herd </w:t>
            </w:r>
            <w:r w:rsidR="00280C08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cow </w:t>
            </w:r>
            <w:r w:rsidR="00262EB8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mortality rate </w:t>
            </w:r>
            <w:r w:rsidR="00CE38A3">
              <w:rPr>
                <w:rFonts w:ascii="Calibri" w:eastAsia="Times New Roman" w:hAnsi="Calibri" w:cs="Times New Roman"/>
                <w:color w:val="000000"/>
                <w:lang w:eastAsia="et-EE"/>
              </w:rPr>
              <w:t>in</w:t>
            </w:r>
            <w:r w:rsidR="00CE38A3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="00262EB8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years 201</w:t>
            </w:r>
            <w:r w:rsidR="00EC1738">
              <w:rPr>
                <w:rFonts w:ascii="Calibri" w:eastAsia="Times New Roman" w:hAnsi="Calibri" w:cs="Times New Roman"/>
                <w:color w:val="000000"/>
                <w:lang w:eastAsia="et-EE"/>
              </w:rPr>
              <w:t>7</w:t>
            </w:r>
            <w:r w:rsidR="00262EB8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-201</w:t>
            </w:r>
            <w:r w:rsidR="00EC1738">
              <w:rPr>
                <w:rFonts w:ascii="Calibri" w:eastAsia="Times New Roman" w:hAnsi="Calibri" w:cs="Times New Roman"/>
                <w:color w:val="000000"/>
                <w:lang w:eastAsia="et-EE"/>
              </w:rPr>
              <w:t>8</w:t>
            </w:r>
            <w:r w:rsidR="00262EB8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in </w:t>
            </w:r>
            <w:r w:rsidR="00EC1738">
              <w:rPr>
                <w:rFonts w:ascii="Calibri" w:eastAsia="Times New Roman" w:hAnsi="Calibri" w:cs="Times New Roman"/>
                <w:color w:val="000000"/>
                <w:lang w:eastAsia="et-EE"/>
              </w:rPr>
              <w:t>212</w:t>
            </w:r>
            <w:r w:rsidR="00262EB8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Estonian dairy herds</w:t>
            </w:r>
          </w:p>
        </w:tc>
      </w:tr>
      <w:tr w:rsidR="00BB44BB" w:rsidRPr="00C93C85" w14:paraId="628F06D6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6DF17" w14:textId="77777777" w:rsidR="00BB44BB" w:rsidRPr="00C93C85" w:rsidRDefault="00BB44BB" w:rsidP="00BB4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Variabl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9545D" w14:textId="77777777" w:rsidR="00BB44BB" w:rsidRPr="00C93C85" w:rsidRDefault="00941677" w:rsidP="00BB4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M</w:t>
            </w:r>
            <w:r w:rsidR="00BB44BB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edian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59E9" w14:textId="77777777" w:rsidR="00BB44BB" w:rsidRPr="00C93C85" w:rsidRDefault="00941677" w:rsidP="00BB4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Q</w:t>
            </w:r>
            <w:r w:rsidR="00BB44BB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uartil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442F97" w14:textId="77777777" w:rsidR="00BB44BB" w:rsidRPr="00C93C85" w:rsidRDefault="00941677" w:rsidP="00BB4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M</w:t>
            </w:r>
            <w:r w:rsidR="00BB44BB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issing obs</w:t>
            </w:r>
            <w:r w:rsidR="007D339A">
              <w:rPr>
                <w:rFonts w:ascii="Calibri" w:eastAsia="Times New Roman" w:hAnsi="Calibri" w:cs="Times New Roman"/>
                <w:color w:val="000000"/>
                <w:lang w:eastAsia="et-EE"/>
              </w:rPr>
              <w:t>ervations</w:t>
            </w:r>
            <w:r w:rsidR="00BB44BB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(n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E27591" w14:textId="03880468" w:rsidR="00BB44BB" w:rsidRPr="00C93C85" w:rsidRDefault="004772C9" w:rsidP="00BB4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Coef</w:t>
            </w:r>
            <w:r w:rsidR="00400152">
              <w:rPr>
                <w:rFonts w:ascii="Calibri" w:eastAsia="Times New Roman" w:hAnsi="Calibri" w:cs="Times New Roman"/>
                <w:color w:val="000000"/>
                <w:lang w:eastAsia="et-EE"/>
              </w:rPr>
              <w:t>ficient</w:t>
            </w:r>
            <w:r w:rsidR="00EC1738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520FA" w14:textId="4E321FFB" w:rsidR="00BB44BB" w:rsidRPr="00C93C85" w:rsidRDefault="00A01A6C" w:rsidP="00BB4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335A9">
              <w:rPr>
                <w:rFonts w:ascii="Calibri" w:eastAsia="Times New Roman" w:hAnsi="Calibri" w:cs="Times New Roman"/>
                <w:b/>
                <w:i/>
                <w:color w:val="000000"/>
                <w:lang w:eastAsia="et-EE"/>
              </w:rPr>
              <w:t>P</w:t>
            </w:r>
            <w:r w:rsidR="00BB44BB"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-value</w:t>
            </w:r>
            <w:r w:rsidR="00EC1738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b</w:t>
            </w:r>
          </w:p>
        </w:tc>
      </w:tr>
      <w:tr w:rsidR="00EC1738" w:rsidRPr="00C93C85" w14:paraId="5938434E" w14:textId="77777777" w:rsidTr="004A1CD9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96ADE" w14:textId="082C6555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average number of cow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9BEB" w14:textId="15E845EB" w:rsidR="00EC1738" w:rsidRPr="00C93C85" w:rsidRDefault="00EC1738" w:rsidP="00CE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54F8" w14:textId="62E42261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53.67; 459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9CAF" w14:textId="6507D3DB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B44BB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E9AD" w14:textId="3FE24A54" w:rsidR="00EC1738" w:rsidRPr="00C93C85" w:rsidRDefault="004772C9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00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4E51" w14:textId="49098457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B44BB">
              <w:rPr>
                <w:rFonts w:ascii="Calibri" w:eastAsia="Times New Roman" w:hAnsi="Calibri" w:cs="Times New Roman"/>
                <w:color w:val="000000"/>
                <w:lang w:eastAsia="et-EE"/>
              </w:rPr>
              <w:t>&lt;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001</w:t>
            </w:r>
          </w:p>
        </w:tc>
      </w:tr>
      <w:tr w:rsidR="00EC1738" w:rsidRPr="00C93C85" w14:paraId="1F361D5E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AE4EB" w14:textId="2A38306B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milk yield per cow per year (kg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068E" w14:textId="0ACF05BE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A5955">
              <w:rPr>
                <w:rFonts w:ascii="Calibri" w:eastAsia="Times New Roman" w:hAnsi="Calibri" w:cs="Times New Roman"/>
                <w:color w:val="000000"/>
                <w:lang w:eastAsia="et-EE"/>
              </w:rPr>
              <w:t>87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0BE" w14:textId="243B5813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A5955">
              <w:rPr>
                <w:rFonts w:ascii="Calibri" w:eastAsia="Times New Roman" w:hAnsi="Calibri" w:cs="Times New Roman"/>
                <w:color w:val="000000"/>
                <w:lang w:eastAsia="et-EE"/>
              </w:rPr>
              <w:t>6949.67; 9758.00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739F" w14:textId="13AE8DF9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A5955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4FE2" w14:textId="674A54E6" w:rsidR="00EC1738" w:rsidRPr="00C93C85" w:rsidRDefault="004772C9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0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88FD" w14:textId="09D9E86C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DA5955">
              <w:rPr>
                <w:rFonts w:ascii="Calibri" w:eastAsia="Times New Roman" w:hAnsi="Calibri" w:cs="Times New Roman"/>
                <w:color w:val="000000"/>
                <w:lang w:eastAsia="et-EE"/>
              </w:rPr>
              <w:t>0.00</w:t>
            </w:r>
            <w:r w:rsidR="002A3755">
              <w:rPr>
                <w:rFonts w:ascii="Calibri" w:eastAsia="Times New Roman" w:hAnsi="Calibri" w:cs="Times New Roman"/>
                <w:color w:val="000000"/>
                <w:lang w:eastAsia="et-EE"/>
              </w:rPr>
              <w:t>2</w:t>
            </w:r>
          </w:p>
        </w:tc>
      </w:tr>
      <w:tr w:rsidR="00EC1738" w:rsidRPr="00C93C85" w14:paraId="7BC12A49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14F40" w14:textId="48A637BC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milk fat/protein ratio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B9F" w14:textId="5E1CB372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6626A">
              <w:rPr>
                <w:rFonts w:ascii="Calibri" w:eastAsia="Times New Roman" w:hAnsi="Calibri" w:cs="Times New Roman"/>
                <w:color w:val="000000"/>
                <w:lang w:eastAsia="et-EE"/>
              </w:rPr>
              <w:t>1.2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EF7E" w14:textId="0E1D1820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6626A">
              <w:rPr>
                <w:rFonts w:ascii="Calibri" w:eastAsia="Times New Roman" w:hAnsi="Calibri" w:cs="Times New Roman"/>
                <w:color w:val="000000"/>
                <w:lang w:eastAsia="et-EE"/>
              </w:rPr>
              <w:t>1.15; 1.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9F79" w14:textId="0D3332D5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6626A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B19C" w14:textId="29A7FA56" w:rsidR="00EC1738" w:rsidRPr="00C93C85" w:rsidRDefault="004772C9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2.31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808B" w14:textId="01A9C38E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6626A">
              <w:rPr>
                <w:rFonts w:ascii="Calibri" w:eastAsia="Times New Roman" w:hAnsi="Calibri" w:cs="Times New Roman"/>
                <w:color w:val="000000"/>
                <w:lang w:eastAsia="et-EE"/>
              </w:rPr>
              <w:t>0.001</w:t>
            </w:r>
          </w:p>
        </w:tc>
      </w:tr>
      <w:tr w:rsidR="00EC1738" w:rsidRPr="00C93C85" w14:paraId="39C7219E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031E6" w14:textId="2BB51059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milk somatic cell count (*1000/m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164E" w14:textId="431BF46F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6626A">
              <w:rPr>
                <w:rFonts w:ascii="Calibri" w:eastAsia="Times New Roman" w:hAnsi="Calibri" w:cs="Times New Roman"/>
                <w:color w:val="000000"/>
                <w:lang w:eastAsia="et-EE"/>
              </w:rPr>
              <w:t>28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6855" w14:textId="234B599D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6626A">
              <w:rPr>
                <w:rFonts w:ascii="Calibri" w:eastAsia="Times New Roman" w:hAnsi="Calibri" w:cs="Times New Roman"/>
                <w:color w:val="000000"/>
                <w:lang w:eastAsia="et-EE"/>
              </w:rPr>
              <w:t>217.17; 363.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4EFD" w14:textId="1CB99D00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6626A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E5AC" w14:textId="2C3B759B" w:rsidR="00EC1738" w:rsidRPr="00C93C85" w:rsidRDefault="004772C9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0.00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64E" w14:textId="0DB9660D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6626A">
              <w:rPr>
                <w:rFonts w:ascii="Calibri" w:eastAsia="Times New Roman" w:hAnsi="Calibri" w:cs="Times New Roman"/>
                <w:color w:val="000000"/>
                <w:lang w:eastAsia="et-EE"/>
              </w:rPr>
              <w:t>0.304</w:t>
            </w:r>
          </w:p>
        </w:tc>
      </w:tr>
      <w:tr w:rsidR="00EC1738" w:rsidRPr="00C93C85" w14:paraId="44F22869" w14:textId="77777777" w:rsidTr="004A1CD9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177BA" w14:textId="5C40F322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milk urea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level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(mg/l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DF6D" w14:textId="227D18D3" w:rsidR="00EC1738" w:rsidRPr="00C93C85" w:rsidRDefault="00EC1738" w:rsidP="00CE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3A84">
              <w:rPr>
                <w:rFonts w:ascii="Calibri" w:eastAsia="Times New Roman" w:hAnsi="Calibri" w:cs="Times New Roman"/>
                <w:color w:val="000000"/>
                <w:lang w:eastAsia="et-EE"/>
              </w:rPr>
              <w:t>2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607" w14:textId="5F879C11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3A84">
              <w:rPr>
                <w:rFonts w:ascii="Calibri" w:eastAsia="Times New Roman" w:hAnsi="Calibri" w:cs="Times New Roman"/>
                <w:color w:val="000000"/>
                <w:lang w:eastAsia="et-EE"/>
              </w:rPr>
              <w:t>219.50; 254.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26ED" w14:textId="707B1070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3A84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50E1" w14:textId="001B9647" w:rsidR="00EC1738" w:rsidRPr="00C93C85" w:rsidRDefault="004772C9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000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881B" w14:textId="7BF7F662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13A84">
              <w:rPr>
                <w:rFonts w:ascii="Calibri" w:eastAsia="Times New Roman" w:hAnsi="Calibri" w:cs="Times New Roman"/>
                <w:color w:val="000000"/>
                <w:lang w:eastAsia="et-EE"/>
              </w:rPr>
              <w:t>0.841</w:t>
            </w:r>
          </w:p>
        </w:tc>
      </w:tr>
      <w:tr w:rsidR="00EC1738" w:rsidRPr="00C93C85" w14:paraId="7AA45F71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50B41" w14:textId="42BC4029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age at first calving (day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7E8C" w14:textId="72B4014A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81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BB11" w14:textId="7EA25F1A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764.33; 888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5EE8" w14:textId="362765F3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BB0F" w14:textId="3D60C28A" w:rsidR="00EC1738" w:rsidRPr="00C93C85" w:rsidRDefault="004772C9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0.00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DA95" w14:textId="42FE4104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0.024</w:t>
            </w:r>
          </w:p>
        </w:tc>
      </w:tr>
      <w:tr w:rsidR="00EC1738" w:rsidRPr="00C93C85" w14:paraId="5F9B5253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E6B23" w14:textId="4AF63272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calving interval (day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E592" w14:textId="342E099B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41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F34C" w14:textId="3E098F24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401.67; 436.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BC1" w14:textId="0FC52D6D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9073" w14:textId="4413EA12" w:rsidR="00EC1738" w:rsidRPr="00C93C85" w:rsidRDefault="004772C9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0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76D9" w14:textId="4B0796C5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0.41</w:t>
            </w:r>
            <w:r w:rsidR="004772C9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</w:p>
        </w:tc>
      </w:tr>
      <w:tr w:rsidR="00EC1738" w:rsidRPr="00C93C85" w14:paraId="3817724B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21EC7" w14:textId="141DAE46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lengt</w:t>
            </w:r>
            <w:r w:rsidR="00400152">
              <w:rPr>
                <w:rFonts w:ascii="Calibri" w:eastAsia="Times New Roman" w:hAnsi="Calibri" w:cs="Times New Roman"/>
                <w:color w:val="000000"/>
                <w:lang w:eastAsia="et-EE"/>
              </w:rPr>
              <w:t>h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of dry period (day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B653" w14:textId="65CB4062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6</w:t>
            </w:r>
            <w:r w:rsidR="00CE5BAA">
              <w:rPr>
                <w:rFonts w:ascii="Calibri" w:eastAsia="Times New Roman" w:hAnsi="Calibri" w:cs="Times New Roman"/>
                <w:color w:val="000000"/>
                <w:lang w:eastAsia="et-EE"/>
              </w:rPr>
              <w:t>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558F" w14:textId="0495226B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59.67; 72.8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2CC3" w14:textId="6856112D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F834" w14:textId="7D2FE26C" w:rsidR="00EC1738" w:rsidRPr="00C93C85" w:rsidRDefault="004772C9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0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A1AF" w14:textId="0058434D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62537">
              <w:rPr>
                <w:rFonts w:ascii="Calibri" w:eastAsia="Times New Roman" w:hAnsi="Calibri" w:cs="Times New Roman"/>
                <w:color w:val="000000"/>
                <w:lang w:eastAsia="et-EE"/>
              </w:rPr>
              <w:t>0.676</w:t>
            </w:r>
          </w:p>
        </w:tc>
      </w:tr>
      <w:tr w:rsidR="00EC1738" w:rsidRPr="00C93C85" w14:paraId="13BF5897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8782A" w14:textId="52A4C46A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interval from calving to insemination (day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EA0D" w14:textId="6D3AC7A5" w:rsidR="00EC1738" w:rsidRPr="00C93C85" w:rsidRDefault="00BA042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9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EC3C" w14:textId="77E04FE5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79.58; 111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88D9" w14:textId="7366073D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B882" w14:textId="310E47CA" w:rsidR="00EC1738" w:rsidRPr="00C93C85" w:rsidRDefault="008A370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0.00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3E99" w14:textId="60FE28F7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0.061</w:t>
            </w:r>
          </w:p>
        </w:tc>
      </w:tr>
      <w:tr w:rsidR="00EC1738" w:rsidRPr="00C93C85" w14:paraId="33A580CF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646A3" w14:textId="160FF405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calving to conception interval (day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B462" w14:textId="5BCD16FA" w:rsidR="00EC1738" w:rsidRPr="00C93C85" w:rsidRDefault="00BA042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35</w:t>
            </w:r>
            <w:bookmarkStart w:id="0" w:name="_GoBack"/>
            <w:bookmarkEnd w:id="0"/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CCEB" w14:textId="06F53A46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123.00; 158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51DA" w14:textId="08C94887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E30C" w14:textId="0BE4E248" w:rsidR="00EC1738" w:rsidRPr="00C93C85" w:rsidRDefault="008A370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0.00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2ECE" w14:textId="13F862D5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0.266</w:t>
            </w:r>
          </w:p>
        </w:tc>
      </w:tr>
      <w:tr w:rsidR="00EC1738" w:rsidRPr="00C93C85" w14:paraId="7B9CAFEC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B554C" w14:textId="7D1131AA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number of inseminations per concep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251E" w14:textId="44109D15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1.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7F0" w14:textId="6476DFC4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1.65; 2.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2C71" w14:textId="3F735C7D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8E0B" w14:textId="66C9AC16" w:rsidR="00EC1738" w:rsidRPr="00C93C85" w:rsidRDefault="008A370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41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0F2B" w14:textId="42F0EB2B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0.004</w:t>
            </w:r>
          </w:p>
        </w:tc>
      </w:tr>
      <w:tr w:rsidR="00EC1738" w:rsidRPr="00C93C85" w14:paraId="2249CC7C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5DFA1" w14:textId="17AB3C66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first insemination conception rate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F6BB" w14:textId="4C66FE47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53.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5C92" w14:textId="0F7D0775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47.25; 60.6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119A" w14:textId="4A93C9AD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FC23" w14:textId="61DBB037" w:rsidR="00EC1738" w:rsidRPr="00C93C85" w:rsidRDefault="008A370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0.0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B796" w14:textId="5BEEFB03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834D3">
              <w:rPr>
                <w:rFonts w:ascii="Calibri" w:eastAsia="Times New Roman" w:hAnsi="Calibri" w:cs="Times New Roman"/>
                <w:color w:val="000000"/>
                <w:lang w:eastAsia="et-EE"/>
              </w:rPr>
              <w:t>0.003</w:t>
            </w:r>
          </w:p>
        </w:tc>
      </w:tr>
      <w:tr w:rsidR="00EC1738" w:rsidRPr="00C93C85" w14:paraId="1425BF4E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368678" w14:textId="2635C6DB" w:rsidR="00EC1738" w:rsidRPr="00C93C85" w:rsidRDefault="00EC1738" w:rsidP="0045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proportion of stillbirths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5FC4" w14:textId="781A89F6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7.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C88F" w14:textId="4B8707E6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5.61; 9.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CE12" w14:textId="1646E816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6441" w14:textId="44042138" w:rsidR="00EC1738" w:rsidRPr="00C93C85" w:rsidRDefault="008A370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04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D1AE" w14:textId="3F71B01E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0.008</w:t>
            </w:r>
          </w:p>
        </w:tc>
      </w:tr>
      <w:tr w:rsidR="00EC1738" w:rsidRPr="00C93C85" w14:paraId="1DF8EDED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8C491" w14:textId="2C44A1C5" w:rsidR="00EC1738" w:rsidRPr="00C93C85" w:rsidRDefault="00EC1738" w:rsidP="00452A6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proportion of abortions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AF1D" w14:textId="5FFEC1F5" w:rsidR="00EC1738" w:rsidRPr="00C93C85" w:rsidRDefault="00EC1738" w:rsidP="00CE5B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0.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CD78" w14:textId="13FE1DB9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0; 1.5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795" w14:textId="16C6EFEB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1170" w14:textId="6D7B491E" w:rsidR="00EC1738" w:rsidRPr="00C93C85" w:rsidRDefault="008A370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10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EC5F" w14:textId="28D0CCB2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0.022</w:t>
            </w:r>
          </w:p>
        </w:tc>
      </w:tr>
      <w:tr w:rsidR="00EC1738" w:rsidRPr="00C93C85" w14:paraId="1C6C9FDD" w14:textId="77777777" w:rsidTr="004A1CD9">
        <w:trPr>
          <w:trHeight w:val="300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C68C6" w14:textId="2C3C7599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number of lactatio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5F4D" w14:textId="4B63AF7E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2.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F20E" w14:textId="3C9B8428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2.23; 2.7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B7D6" w14:textId="3529CC5F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61CA" w14:textId="2DB0F3B1" w:rsidR="00EC1738" w:rsidRPr="00C93C85" w:rsidRDefault="008A370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0.56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3C14" w14:textId="45692677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&lt;0.001</w:t>
            </w:r>
          </w:p>
        </w:tc>
      </w:tr>
      <w:tr w:rsidR="00EC1738" w:rsidRPr="00C93C85" w14:paraId="16A22527" w14:textId="77777777" w:rsidTr="004A1CD9">
        <w:trPr>
          <w:trHeight w:val="601"/>
        </w:trPr>
        <w:tc>
          <w:tcPr>
            <w:tcW w:w="3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D9789" w14:textId="267838EA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Herd</w:t>
            </w:r>
            <w:r w:rsidRPr="00C93C85" w:rsidDel="005F70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average age at first insemination (days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29B9" w14:textId="2D2B8A5E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49</w:t>
            </w:r>
            <w:r w:rsidR="00CE5BAA">
              <w:rPr>
                <w:rFonts w:ascii="Calibri" w:eastAsia="Times New Roman" w:hAnsi="Calibri" w:cs="Times New Roman"/>
                <w:color w:val="000000"/>
                <w:lang w:eastAsia="et-EE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9EEF" w14:textId="7C0E6141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457.33; 585.6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130F" w14:textId="4EB5ED07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174B" w14:textId="7881A770" w:rsidR="00EC1738" w:rsidRPr="00C93C85" w:rsidRDefault="008A370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0.000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6101" w14:textId="71388BF5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B42BD">
              <w:rPr>
                <w:rFonts w:ascii="Calibri" w:eastAsia="Times New Roman" w:hAnsi="Calibri" w:cs="Times New Roman"/>
                <w:color w:val="000000"/>
                <w:lang w:eastAsia="et-EE"/>
              </w:rPr>
              <w:t>0.123</w:t>
            </w:r>
          </w:p>
        </w:tc>
      </w:tr>
      <w:tr w:rsidR="00EC1738" w:rsidRPr="00C93C85" w14:paraId="08D6B4EF" w14:textId="77777777" w:rsidTr="004A1CD9">
        <w:trPr>
          <w:trHeight w:val="70"/>
        </w:trPr>
        <w:tc>
          <w:tcPr>
            <w:tcW w:w="3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4EFD07" w14:textId="77777777" w:rsidR="00EC1738" w:rsidRPr="00C93C85" w:rsidRDefault="00EC1738" w:rsidP="00EC173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93C85">
              <w:rPr>
                <w:rFonts w:ascii="Calibri" w:eastAsia="Times New Roman" w:hAnsi="Calibri" w:cs="Times New Roman"/>
                <w:color w:val="000000"/>
                <w:lang w:eastAsia="et-EE"/>
              </w:rPr>
              <w:t>Farmer´s number of years worked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DB276" w14:textId="60874547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1663D">
              <w:rPr>
                <w:rFonts w:ascii="Calibri" w:eastAsia="Times New Roman" w:hAnsi="Calibri" w:cs="Times New Roman"/>
                <w:color w:val="000000"/>
                <w:lang w:eastAsia="et-EE"/>
              </w:rPr>
              <w:t>24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42633" w14:textId="3521AEB6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1663D">
              <w:rPr>
                <w:rFonts w:ascii="Calibri" w:eastAsia="Times New Roman" w:hAnsi="Calibri" w:cs="Times New Roman"/>
                <w:color w:val="000000"/>
                <w:lang w:eastAsia="et-EE"/>
              </w:rPr>
              <w:t>15.00; 30.0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A1105" w14:textId="683844F2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1663D">
              <w:rPr>
                <w:rFonts w:ascii="Calibri" w:eastAsia="Times New Roman" w:hAnsi="Calibri" w:cs="Times New Roman"/>
                <w:color w:val="000000"/>
                <w:lang w:eastAsia="et-EE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BEA40" w14:textId="2101613C" w:rsidR="00EC1738" w:rsidRPr="00C93C85" w:rsidRDefault="008A3703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-0.00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65AD0" w14:textId="63E1060E" w:rsidR="00EC1738" w:rsidRPr="00C93C85" w:rsidRDefault="00EC1738" w:rsidP="00EC17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51663D">
              <w:rPr>
                <w:rFonts w:ascii="Calibri" w:eastAsia="Times New Roman" w:hAnsi="Calibri" w:cs="Times New Roman"/>
                <w:color w:val="000000"/>
                <w:lang w:eastAsia="et-EE"/>
              </w:rPr>
              <w:t>0.487</w:t>
            </w:r>
          </w:p>
        </w:tc>
      </w:tr>
      <w:tr w:rsidR="004A1CD9" w:rsidRPr="00C93C85" w14:paraId="5EED0798" w14:textId="77777777" w:rsidTr="004A1CD9">
        <w:trPr>
          <w:trHeight w:val="345"/>
        </w:trPr>
        <w:tc>
          <w:tcPr>
            <w:tcW w:w="101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4618" w14:textId="30424696" w:rsidR="004A1CD9" w:rsidRPr="00C93C85" w:rsidRDefault="004A1CD9" w:rsidP="00BB4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C93C85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a</w:t>
            </w:r>
            <w:r w:rsidRPr="008D625C">
              <w:rPr>
                <w:rFonts w:ascii="Calibri" w:eastAsia="Times New Roman" w:hAnsi="Calibri" w:cs="Times New Roman"/>
                <w:color w:val="000000"/>
                <w:lang w:eastAsia="et-EE"/>
              </w:rPr>
              <w:t>Square root transformation was mad</w:t>
            </w:r>
            <w:r w:rsidR="003C34B2">
              <w:rPr>
                <w:rFonts w:ascii="Calibri" w:eastAsia="Times New Roman" w:hAnsi="Calibri" w:cs="Times New Roman"/>
                <w:color w:val="000000"/>
                <w:lang w:eastAsia="et-EE"/>
              </w:rPr>
              <w:t>e for the outcome variable „</w:t>
            </w:r>
            <w:r w:rsidRPr="008D625C">
              <w:rPr>
                <w:rFonts w:ascii="Calibri" w:eastAsia="Times New Roman" w:hAnsi="Calibri" w:cs="Times New Roman"/>
                <w:color w:val="000000"/>
                <w:lang w:eastAsia="et-EE"/>
              </w:rPr>
              <w:t>within-herd</w:t>
            </w:r>
            <w:r w:rsidR="003C34B2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cow</w:t>
            </w:r>
            <w:r w:rsidRPr="008D625C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mortality rate“</w:t>
            </w:r>
          </w:p>
        </w:tc>
      </w:tr>
      <w:tr w:rsidR="007D339A" w:rsidRPr="00C93C85" w14:paraId="40699009" w14:textId="77777777" w:rsidTr="004A1CD9">
        <w:trPr>
          <w:trHeight w:val="345"/>
        </w:trPr>
        <w:tc>
          <w:tcPr>
            <w:tcW w:w="1018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93C3E" w14:textId="7401B23A" w:rsidR="007D339A" w:rsidRDefault="00EC1738" w:rsidP="007D33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b</w:t>
            </w:r>
            <w:r w:rsidR="007D33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Assessed in bivariable </w:t>
            </w:r>
            <w:r w:rsidR="007E0883">
              <w:rPr>
                <w:rFonts w:ascii="Calibri" w:eastAsia="Times New Roman" w:hAnsi="Calibri" w:cs="Times New Roman"/>
                <w:color w:val="000000"/>
                <w:lang w:eastAsia="et-EE"/>
              </w:rPr>
              <w:t>linear</w:t>
            </w:r>
            <w:r w:rsidR="007D339A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regression models including herd size</w:t>
            </w:r>
          </w:p>
          <w:p w14:paraId="0298F131" w14:textId="77777777" w:rsidR="007D339A" w:rsidRPr="00C93C85" w:rsidRDefault="007D339A" w:rsidP="00BB44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</w:tr>
    </w:tbl>
    <w:p w14:paraId="2CC77BB2" w14:textId="77777777" w:rsidR="00F4534D" w:rsidRPr="00C93C85" w:rsidRDefault="00BA0423"/>
    <w:sectPr w:rsidR="00F4534D" w:rsidRPr="00C93C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BA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4BB"/>
    <w:rsid w:val="002624A4"/>
    <w:rsid w:val="00262EB8"/>
    <w:rsid w:val="00280C08"/>
    <w:rsid w:val="002A3755"/>
    <w:rsid w:val="003367A4"/>
    <w:rsid w:val="003C34B2"/>
    <w:rsid w:val="003F0AB5"/>
    <w:rsid w:val="00400152"/>
    <w:rsid w:val="00452A67"/>
    <w:rsid w:val="004772C9"/>
    <w:rsid w:val="004A1CD9"/>
    <w:rsid w:val="00504DD4"/>
    <w:rsid w:val="0050661C"/>
    <w:rsid w:val="005F709A"/>
    <w:rsid w:val="006037BD"/>
    <w:rsid w:val="006B1FB5"/>
    <w:rsid w:val="007D339A"/>
    <w:rsid w:val="007E0883"/>
    <w:rsid w:val="008A3703"/>
    <w:rsid w:val="00941677"/>
    <w:rsid w:val="00A01A6C"/>
    <w:rsid w:val="00AB373F"/>
    <w:rsid w:val="00B6745C"/>
    <w:rsid w:val="00BA0423"/>
    <w:rsid w:val="00BB44BB"/>
    <w:rsid w:val="00C37AA5"/>
    <w:rsid w:val="00C93C85"/>
    <w:rsid w:val="00CE38A3"/>
    <w:rsid w:val="00CE5BAA"/>
    <w:rsid w:val="00D335A9"/>
    <w:rsid w:val="00EC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2FCD46"/>
  <w15:chartTrackingRefBased/>
  <w15:docId w15:val="{9CF5BA8F-752B-47FC-9D2C-38F2300C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33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39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F0A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0A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0A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0A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0A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0A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2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6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 Reimus</dc:creator>
  <cp:keywords/>
  <dc:description/>
  <cp:lastModifiedBy>Kaari Reimus</cp:lastModifiedBy>
  <cp:revision>5</cp:revision>
  <cp:lastPrinted>2019-08-12T10:30:00Z</cp:lastPrinted>
  <dcterms:created xsi:type="dcterms:W3CDTF">2019-11-06T09:21:00Z</dcterms:created>
  <dcterms:modified xsi:type="dcterms:W3CDTF">2020-02-28T12:38:00Z</dcterms:modified>
</cp:coreProperties>
</file>